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17" w:rsidRDefault="00084008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t>Supplementary Table</w:t>
      </w: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201A17" w:rsidRDefault="00084008">
      <w:pPr>
        <w:spacing w:after="24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dentified endogenous compounds in plasma using GC/MS system 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3162"/>
        <w:gridCol w:w="2219"/>
        <w:gridCol w:w="2977"/>
      </w:tblGrid>
      <w:tr w:rsidR="00201A17">
        <w:trPr>
          <w:trHeight w:val="300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entification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tention time (mi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nt mass(m/z)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Aminoadip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Aminoisobuty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malon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rachidonic acid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ate-2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ate-3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-Alan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3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9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e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3-Dihydroxybuty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5"/>
            <w:bookmarkStart w:id="1" w:name="OLE_LINK6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ctose</w:t>
            </w:r>
            <w:bookmarkEnd w:id="0"/>
            <w:bookmarkEnd w:id="1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7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ma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e-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8"/>
            <w:bookmarkStart w:id="3" w:name="OLE_LINK7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e-2</w:t>
            </w:r>
            <w:bookmarkEnd w:id="2"/>
            <w:bookmarkEnd w:id="3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OLE_LINK9"/>
            <w:bookmarkStart w:id="5" w:name="OLE_LINK10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ate</w:t>
            </w:r>
            <w:bookmarkEnd w:id="4"/>
            <w:bookmarkEnd w:id="5"/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ine-3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ine-4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OLE_LINK12"/>
            <w:bookmarkStart w:id="7" w:name="OLE_LINK11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ate</w:t>
            </w:r>
            <w:bookmarkEnd w:id="6"/>
            <w:bookmarkEnd w:id="7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OLE_LINK24"/>
            <w:bookmarkStart w:id="9" w:name="OLE_LINK25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ol</w:t>
            </w:r>
            <w:bookmarkEnd w:id="8"/>
            <w:bookmarkEnd w:id="9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601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="00084008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lycerol 3-phosphate</w:t>
              </w:r>
            </w:hyperlink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0" w:name="OLE_LINK13"/>
            <w:bookmarkStart w:id="11" w:name="OLE_LINK27"/>
            <w:bookmarkStart w:id="12" w:name="OLE_LINK15"/>
            <w:bookmarkStart w:id="13" w:name="OLE_LINK26"/>
            <w:bookmarkStart w:id="14" w:name="OLE_LINK14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</w:t>
            </w:r>
            <w:bookmarkEnd w:id="10"/>
            <w:bookmarkEnd w:id="11"/>
            <w:bookmarkEnd w:id="12"/>
            <w:bookmarkEnd w:id="13"/>
            <w:bookmarkEnd w:id="14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-2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ol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s-9-Hexadeceno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cyste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</w:t>
            </w:r>
          </w:p>
        </w:tc>
      </w:tr>
      <w:tr w:rsidR="00201A17">
        <w:trPr>
          <w:trHeight w:val="31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Hydroxybuty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Hydroxyisovale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5" w:name="OLE_LINK2"/>
            <w:bookmarkStart w:id="16" w:name="OLE_LINK1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-Hydroxybutyrate </w:t>
            </w:r>
            <w:bookmarkEnd w:id="15"/>
            <w:bookmarkEnd w:id="16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xyprol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ole-3-propan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-</w:t>
            </w:r>
            <w:bookmarkStart w:id="17" w:name="OLE_LINK22"/>
            <w:bookmarkStart w:id="18" w:name="OLE_LINK23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toglutarate</w:t>
            </w:r>
            <w:bookmarkEnd w:id="17"/>
            <w:bookmarkEnd w:id="18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inole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nos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 myrist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cyste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methylphosph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</w:t>
            </w:r>
          </w:p>
        </w:tc>
      </w:tr>
      <w:tr w:rsidR="00201A17">
        <w:trPr>
          <w:trHeight w:val="394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9" w:name="OLE_LINK29"/>
            <w:bookmarkStart w:id="20" w:name="OLE_LINK28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Monooleoylglycerol</w:t>
            </w:r>
            <w:bookmarkEnd w:id="19"/>
            <w:bookmarkEnd w:id="20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Monopalmiti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Monosteari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9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-inosito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rist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Myrist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ano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e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nithine-3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nithine-2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al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Oxoisocaproiate/ketoleuc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1" w:name="OLE_LINK20"/>
            <w:bookmarkStart w:id="22" w:name="OLE_LINK21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ate</w:t>
            </w:r>
            <w:bookmarkEnd w:id="21"/>
            <w:bookmarkEnd w:id="22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oglutam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ophosphori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1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uv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ito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licyl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rine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aric aci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7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a6"/>
                <w:rFonts w:ascii="Times New Roman" w:hAnsi="Times New Roman" w:cs="Times New Roman"/>
                <w:i w:val="0"/>
                <w:sz w:val="24"/>
                <w:szCs w:val="24"/>
              </w:rPr>
              <w:t>Thr</w:t>
            </w:r>
            <w:r>
              <w:rPr>
                <w:rStyle w:val="a6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on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ym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3" w:name="OLE_LINK4"/>
            <w:bookmarkStart w:id="24" w:name="OLE_LINK3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-Tocopherol</w:t>
            </w:r>
            <w:bookmarkEnd w:id="23"/>
            <w:bookmarkEnd w:id="24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201A17">
        <w:trPr>
          <w:trHeight w:val="3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at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1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rea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ne-3TM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201A17">
        <w:trPr>
          <w:trHeight w:val="285"/>
        </w:trPr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ne-2TM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</w:tbl>
    <w:p w:rsidR="00084008" w:rsidRDefault="00084008" w:rsidP="00CB12F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MS, trimethylsilyla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5" w:name="_GoBack"/>
      <w:bookmarkEnd w:id="25"/>
    </w:p>
    <w:sectPr w:rsidR="00084008">
      <w:pgSz w:w="11906" w:h="16838"/>
      <w:pgMar w:top="1435" w:right="1304" w:bottom="1435" w:left="1304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008" w:rsidRDefault="00084008" w:rsidP="00084008">
      <w:r>
        <w:separator/>
      </w:r>
    </w:p>
  </w:endnote>
  <w:endnote w:type="continuationSeparator" w:id="0">
    <w:p w:rsidR="00084008" w:rsidRDefault="00084008" w:rsidP="0008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008" w:rsidRDefault="00084008" w:rsidP="00084008">
      <w:r>
        <w:separator/>
      </w:r>
    </w:p>
  </w:footnote>
  <w:footnote w:type="continuationSeparator" w:id="0">
    <w:p w:rsidR="00084008" w:rsidRDefault="00084008" w:rsidP="0008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68"/>
    <w:rsid w:val="00042746"/>
    <w:rsid w:val="00084008"/>
    <w:rsid w:val="000A47A3"/>
    <w:rsid w:val="000C7089"/>
    <w:rsid w:val="0012271A"/>
    <w:rsid w:val="001A4B4A"/>
    <w:rsid w:val="001D3175"/>
    <w:rsid w:val="00201A17"/>
    <w:rsid w:val="00250D73"/>
    <w:rsid w:val="004E1AB8"/>
    <w:rsid w:val="004F0E6B"/>
    <w:rsid w:val="005C3642"/>
    <w:rsid w:val="0060136C"/>
    <w:rsid w:val="00622D9B"/>
    <w:rsid w:val="006D2D68"/>
    <w:rsid w:val="00842B44"/>
    <w:rsid w:val="008C3AB7"/>
    <w:rsid w:val="0092454A"/>
    <w:rsid w:val="00C04204"/>
    <w:rsid w:val="00C73ECD"/>
    <w:rsid w:val="00C741B7"/>
    <w:rsid w:val="00CB12FA"/>
    <w:rsid w:val="00ED29A6"/>
    <w:rsid w:val="00EF6BC4"/>
    <w:rsid w:val="00FA2FE2"/>
    <w:rsid w:val="00FF3F9C"/>
    <w:rsid w:val="04FE3F31"/>
    <w:rsid w:val="46AE0749"/>
    <w:rsid w:val="4F8061E6"/>
    <w:rsid w:val="57555034"/>
    <w:rsid w:val="57B95436"/>
    <w:rsid w:val="5AF03B00"/>
    <w:rsid w:val="6762536F"/>
    <w:rsid w:val="6D9A18A8"/>
    <w:rsid w:val="70277FF7"/>
    <w:rsid w:val="72157419"/>
    <w:rsid w:val="7A81666E"/>
    <w:rsid w:val="7B4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mdb.ca/metabolites/HMDB0000126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1-01-06T01:40:00Z</dcterms:created>
  <dcterms:modified xsi:type="dcterms:W3CDTF">2021-01-0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